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F2D" w:rsidRDefault="00DD3F2D" w:rsidP="00DD3F2D">
      <w:pPr>
        <w:spacing w:line="480" w:lineRule="auto"/>
        <w:rPr>
          <w:rFonts w:cs="Times New Roman"/>
        </w:rPr>
      </w:pPr>
      <w:r w:rsidRPr="006D1062">
        <w:rPr>
          <w:rFonts w:cs="Times New Roman"/>
          <w:b/>
          <w:bCs/>
        </w:rPr>
        <w:t>Supplemental Figure 1</w:t>
      </w:r>
      <w:r>
        <w:rPr>
          <w:rFonts w:cs="Times New Roman"/>
        </w:rPr>
        <w:t xml:space="preserve"> Enrollment in RBEL study and subjects with blood draw for the studies and wheezing follow-up data.</w:t>
      </w:r>
    </w:p>
    <w:p w:rsidR="00DD3F2D" w:rsidRPr="00F86DF2" w:rsidRDefault="00DD3F2D" w:rsidP="00DD3F2D">
      <w:pPr>
        <w:spacing w:line="480" w:lineRule="auto"/>
        <w:rPr>
          <w:rFonts w:cs="Times New Roman"/>
        </w:rPr>
      </w:pPr>
      <w:r w:rsidRPr="00F86DF2">
        <w:rPr>
          <w:rFonts w:cs="Times New Roman"/>
        </w:rPr>
        <w:t xml:space="preserve">* RBEL- RSV Bronchiolitis in Early Life; RSV- Respiratory Syncytial Virus; GE- </w:t>
      </w:r>
      <w:proofErr w:type="spellStart"/>
      <w:r w:rsidRPr="00F86DF2">
        <w:rPr>
          <w:rFonts w:cs="Times New Roman"/>
        </w:rPr>
        <w:t>Gastroesophageal</w:t>
      </w:r>
      <w:proofErr w:type="spellEnd"/>
      <w:r w:rsidRPr="00F86DF2">
        <w:rPr>
          <w:rFonts w:cs="Times New Roman"/>
        </w:rPr>
        <w:t xml:space="preserve"> reflux; PMD- Primary Medical Doctor; </w:t>
      </w:r>
      <w:proofErr w:type="spellStart"/>
      <w:r w:rsidRPr="00F86DF2">
        <w:rPr>
          <w:rFonts w:cs="Times New Roman"/>
        </w:rPr>
        <w:t>Tregs</w:t>
      </w:r>
      <w:proofErr w:type="spellEnd"/>
      <w:r w:rsidRPr="00F86DF2">
        <w:rPr>
          <w:rFonts w:cs="Times New Roman"/>
        </w:rPr>
        <w:t>- Regulatory T cells</w:t>
      </w:r>
    </w:p>
    <w:p w:rsidR="00DD3F2D" w:rsidRPr="00F86DF2" w:rsidRDefault="00DD3F2D" w:rsidP="00DD3F2D">
      <w:pPr>
        <w:spacing w:line="480" w:lineRule="auto"/>
        <w:rPr>
          <w:rFonts w:cs="Times New Roman"/>
        </w:rPr>
      </w:pPr>
    </w:p>
    <w:p w:rsidR="009146BE" w:rsidRDefault="009146BE">
      <w:bookmarkStart w:id="0" w:name="_GoBack"/>
      <w:bookmarkEnd w:id="0"/>
    </w:p>
    <w:sectPr w:rsidR="00914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F2D"/>
    <w:rsid w:val="00017A84"/>
    <w:rsid w:val="000311B1"/>
    <w:rsid w:val="0003363E"/>
    <w:rsid w:val="00052127"/>
    <w:rsid w:val="000539A1"/>
    <w:rsid w:val="00060A8F"/>
    <w:rsid w:val="00062823"/>
    <w:rsid w:val="00065CDE"/>
    <w:rsid w:val="00087A34"/>
    <w:rsid w:val="0009262E"/>
    <w:rsid w:val="000B07CC"/>
    <w:rsid w:val="000B5336"/>
    <w:rsid w:val="000D6BD5"/>
    <w:rsid w:val="000E334F"/>
    <w:rsid w:val="000F0F86"/>
    <w:rsid w:val="000F4C2D"/>
    <w:rsid w:val="000F72FB"/>
    <w:rsid w:val="001044A0"/>
    <w:rsid w:val="00112EFC"/>
    <w:rsid w:val="00116DC9"/>
    <w:rsid w:val="00132689"/>
    <w:rsid w:val="00133564"/>
    <w:rsid w:val="001431F6"/>
    <w:rsid w:val="00147CB9"/>
    <w:rsid w:val="00153D47"/>
    <w:rsid w:val="0016004E"/>
    <w:rsid w:val="001616CD"/>
    <w:rsid w:val="00162428"/>
    <w:rsid w:val="00167040"/>
    <w:rsid w:val="0017280C"/>
    <w:rsid w:val="00190315"/>
    <w:rsid w:val="001C3805"/>
    <w:rsid w:val="001E078B"/>
    <w:rsid w:val="001F087F"/>
    <w:rsid w:val="001F1F65"/>
    <w:rsid w:val="0021695C"/>
    <w:rsid w:val="002271EA"/>
    <w:rsid w:val="002515B3"/>
    <w:rsid w:val="0027203D"/>
    <w:rsid w:val="002720AA"/>
    <w:rsid w:val="00272F72"/>
    <w:rsid w:val="00287712"/>
    <w:rsid w:val="00292B72"/>
    <w:rsid w:val="00294308"/>
    <w:rsid w:val="002A1DA1"/>
    <w:rsid w:val="002A5EA6"/>
    <w:rsid w:val="002B3FC5"/>
    <w:rsid w:val="002B44EB"/>
    <w:rsid w:val="002C2B57"/>
    <w:rsid w:val="002C2C03"/>
    <w:rsid w:val="002C3306"/>
    <w:rsid w:val="002C744A"/>
    <w:rsid w:val="002D0741"/>
    <w:rsid w:val="002D2142"/>
    <w:rsid w:val="002D5194"/>
    <w:rsid w:val="002F29C6"/>
    <w:rsid w:val="002F77ED"/>
    <w:rsid w:val="003042E0"/>
    <w:rsid w:val="00316D51"/>
    <w:rsid w:val="00340A81"/>
    <w:rsid w:val="00340F8E"/>
    <w:rsid w:val="003464E6"/>
    <w:rsid w:val="00350DD4"/>
    <w:rsid w:val="003A266F"/>
    <w:rsid w:val="003B24FB"/>
    <w:rsid w:val="003C694D"/>
    <w:rsid w:val="003D0D42"/>
    <w:rsid w:val="003D3966"/>
    <w:rsid w:val="003E050E"/>
    <w:rsid w:val="003E4516"/>
    <w:rsid w:val="004032A6"/>
    <w:rsid w:val="0040410F"/>
    <w:rsid w:val="00416392"/>
    <w:rsid w:val="004223C3"/>
    <w:rsid w:val="00424A4C"/>
    <w:rsid w:val="00430B06"/>
    <w:rsid w:val="00434781"/>
    <w:rsid w:val="00437666"/>
    <w:rsid w:val="00451F06"/>
    <w:rsid w:val="00454FB4"/>
    <w:rsid w:val="004804D0"/>
    <w:rsid w:val="00482FB9"/>
    <w:rsid w:val="004A567E"/>
    <w:rsid w:val="004B024A"/>
    <w:rsid w:val="004C09BE"/>
    <w:rsid w:val="004C3E66"/>
    <w:rsid w:val="004E0EBA"/>
    <w:rsid w:val="004E2471"/>
    <w:rsid w:val="004F3F59"/>
    <w:rsid w:val="0050441D"/>
    <w:rsid w:val="005073AF"/>
    <w:rsid w:val="00531A82"/>
    <w:rsid w:val="005366C4"/>
    <w:rsid w:val="0054758F"/>
    <w:rsid w:val="00562833"/>
    <w:rsid w:val="00566372"/>
    <w:rsid w:val="0057087B"/>
    <w:rsid w:val="00575B50"/>
    <w:rsid w:val="0058752C"/>
    <w:rsid w:val="00596109"/>
    <w:rsid w:val="005D6704"/>
    <w:rsid w:val="00600CE8"/>
    <w:rsid w:val="006065F7"/>
    <w:rsid w:val="00607C36"/>
    <w:rsid w:val="0062402E"/>
    <w:rsid w:val="00624D87"/>
    <w:rsid w:val="006276C2"/>
    <w:rsid w:val="00632F9F"/>
    <w:rsid w:val="0063421D"/>
    <w:rsid w:val="006557A6"/>
    <w:rsid w:val="00656545"/>
    <w:rsid w:val="00676D48"/>
    <w:rsid w:val="00681FF5"/>
    <w:rsid w:val="006917E2"/>
    <w:rsid w:val="006919C8"/>
    <w:rsid w:val="006957CA"/>
    <w:rsid w:val="006A2CEB"/>
    <w:rsid w:val="006E7CB6"/>
    <w:rsid w:val="00703E64"/>
    <w:rsid w:val="00705CAB"/>
    <w:rsid w:val="0073001A"/>
    <w:rsid w:val="007335FB"/>
    <w:rsid w:val="0073479E"/>
    <w:rsid w:val="00744180"/>
    <w:rsid w:val="00747128"/>
    <w:rsid w:val="007478A3"/>
    <w:rsid w:val="0077786A"/>
    <w:rsid w:val="0078397F"/>
    <w:rsid w:val="007A26E5"/>
    <w:rsid w:val="007B39C2"/>
    <w:rsid w:val="007B41DE"/>
    <w:rsid w:val="007C51D2"/>
    <w:rsid w:val="007C6B26"/>
    <w:rsid w:val="007D0C57"/>
    <w:rsid w:val="007F24A4"/>
    <w:rsid w:val="008048C5"/>
    <w:rsid w:val="0080655C"/>
    <w:rsid w:val="00807E6C"/>
    <w:rsid w:val="00812799"/>
    <w:rsid w:val="00820DD8"/>
    <w:rsid w:val="008210E7"/>
    <w:rsid w:val="008232CD"/>
    <w:rsid w:val="008351BD"/>
    <w:rsid w:val="00853E7B"/>
    <w:rsid w:val="00861467"/>
    <w:rsid w:val="00891E38"/>
    <w:rsid w:val="008A0D77"/>
    <w:rsid w:val="008A132F"/>
    <w:rsid w:val="008A3981"/>
    <w:rsid w:val="008B1200"/>
    <w:rsid w:val="008D4C4C"/>
    <w:rsid w:val="008D6713"/>
    <w:rsid w:val="008D75BC"/>
    <w:rsid w:val="008D7E3A"/>
    <w:rsid w:val="0091261D"/>
    <w:rsid w:val="009146BE"/>
    <w:rsid w:val="00920944"/>
    <w:rsid w:val="00933C5A"/>
    <w:rsid w:val="009415B2"/>
    <w:rsid w:val="00944D90"/>
    <w:rsid w:val="00944EC8"/>
    <w:rsid w:val="009539C4"/>
    <w:rsid w:val="00961E90"/>
    <w:rsid w:val="00977BB1"/>
    <w:rsid w:val="00987B3C"/>
    <w:rsid w:val="009915BC"/>
    <w:rsid w:val="00993050"/>
    <w:rsid w:val="00994502"/>
    <w:rsid w:val="009A6724"/>
    <w:rsid w:val="009B2770"/>
    <w:rsid w:val="009B28B1"/>
    <w:rsid w:val="009C27DC"/>
    <w:rsid w:val="009C6174"/>
    <w:rsid w:val="009D7E55"/>
    <w:rsid w:val="009E2E74"/>
    <w:rsid w:val="009E4C14"/>
    <w:rsid w:val="009E4FB3"/>
    <w:rsid w:val="009F0D45"/>
    <w:rsid w:val="009F36D2"/>
    <w:rsid w:val="009F675D"/>
    <w:rsid w:val="00A07876"/>
    <w:rsid w:val="00A11733"/>
    <w:rsid w:val="00A21ED5"/>
    <w:rsid w:val="00A24414"/>
    <w:rsid w:val="00A3312F"/>
    <w:rsid w:val="00A50F66"/>
    <w:rsid w:val="00A62D82"/>
    <w:rsid w:val="00AA2DB1"/>
    <w:rsid w:val="00AA4CAD"/>
    <w:rsid w:val="00AB0283"/>
    <w:rsid w:val="00AB49C6"/>
    <w:rsid w:val="00AF6FCB"/>
    <w:rsid w:val="00B02FAD"/>
    <w:rsid w:val="00B2000F"/>
    <w:rsid w:val="00B20954"/>
    <w:rsid w:val="00B223CA"/>
    <w:rsid w:val="00B34288"/>
    <w:rsid w:val="00B362DB"/>
    <w:rsid w:val="00B411ED"/>
    <w:rsid w:val="00B519B0"/>
    <w:rsid w:val="00B603CE"/>
    <w:rsid w:val="00B93842"/>
    <w:rsid w:val="00B94B47"/>
    <w:rsid w:val="00BB7308"/>
    <w:rsid w:val="00BC4EBF"/>
    <w:rsid w:val="00BD6AA6"/>
    <w:rsid w:val="00BE2D48"/>
    <w:rsid w:val="00BE2E98"/>
    <w:rsid w:val="00BE5D3B"/>
    <w:rsid w:val="00BF112A"/>
    <w:rsid w:val="00C042A1"/>
    <w:rsid w:val="00C16EA6"/>
    <w:rsid w:val="00C21C2B"/>
    <w:rsid w:val="00C31141"/>
    <w:rsid w:val="00C32ED5"/>
    <w:rsid w:val="00C40919"/>
    <w:rsid w:val="00C42992"/>
    <w:rsid w:val="00C5153F"/>
    <w:rsid w:val="00C52620"/>
    <w:rsid w:val="00C52D4C"/>
    <w:rsid w:val="00C60994"/>
    <w:rsid w:val="00C65A23"/>
    <w:rsid w:val="00C73D90"/>
    <w:rsid w:val="00C86E02"/>
    <w:rsid w:val="00C92FDE"/>
    <w:rsid w:val="00CA3128"/>
    <w:rsid w:val="00CA3F47"/>
    <w:rsid w:val="00CB1F40"/>
    <w:rsid w:val="00CC35F3"/>
    <w:rsid w:val="00CD419A"/>
    <w:rsid w:val="00CD48CD"/>
    <w:rsid w:val="00CD50BE"/>
    <w:rsid w:val="00CE14AF"/>
    <w:rsid w:val="00CE22D5"/>
    <w:rsid w:val="00CF5366"/>
    <w:rsid w:val="00CF6EB0"/>
    <w:rsid w:val="00D11FDC"/>
    <w:rsid w:val="00D333A0"/>
    <w:rsid w:val="00D6390C"/>
    <w:rsid w:val="00D66255"/>
    <w:rsid w:val="00D67874"/>
    <w:rsid w:val="00D7307B"/>
    <w:rsid w:val="00D91324"/>
    <w:rsid w:val="00D91934"/>
    <w:rsid w:val="00D92CF6"/>
    <w:rsid w:val="00DA1108"/>
    <w:rsid w:val="00DA4EB4"/>
    <w:rsid w:val="00DB7135"/>
    <w:rsid w:val="00DC63DD"/>
    <w:rsid w:val="00DD3F2D"/>
    <w:rsid w:val="00DF44AA"/>
    <w:rsid w:val="00DF7B83"/>
    <w:rsid w:val="00E00B6B"/>
    <w:rsid w:val="00E10CF6"/>
    <w:rsid w:val="00E245A5"/>
    <w:rsid w:val="00E5208E"/>
    <w:rsid w:val="00E539E8"/>
    <w:rsid w:val="00E553E0"/>
    <w:rsid w:val="00E71122"/>
    <w:rsid w:val="00E73204"/>
    <w:rsid w:val="00E73B35"/>
    <w:rsid w:val="00E81650"/>
    <w:rsid w:val="00E83B17"/>
    <w:rsid w:val="00E8518B"/>
    <w:rsid w:val="00E85981"/>
    <w:rsid w:val="00EB4CD6"/>
    <w:rsid w:val="00EB76CE"/>
    <w:rsid w:val="00EC1305"/>
    <w:rsid w:val="00EC3282"/>
    <w:rsid w:val="00ED3299"/>
    <w:rsid w:val="00EF14B4"/>
    <w:rsid w:val="00EF304F"/>
    <w:rsid w:val="00F16EBE"/>
    <w:rsid w:val="00F31D80"/>
    <w:rsid w:val="00F3384D"/>
    <w:rsid w:val="00F46471"/>
    <w:rsid w:val="00F46A9E"/>
    <w:rsid w:val="00F51387"/>
    <w:rsid w:val="00F526E4"/>
    <w:rsid w:val="00F60502"/>
    <w:rsid w:val="00F60C4D"/>
    <w:rsid w:val="00F6789B"/>
    <w:rsid w:val="00F70A90"/>
    <w:rsid w:val="00F7358D"/>
    <w:rsid w:val="00F81473"/>
    <w:rsid w:val="00F86D12"/>
    <w:rsid w:val="00F91D22"/>
    <w:rsid w:val="00F94BBC"/>
    <w:rsid w:val="00FA7DDA"/>
    <w:rsid w:val="00FB0EE9"/>
    <w:rsid w:val="00FB6FFA"/>
    <w:rsid w:val="00FC4B02"/>
    <w:rsid w:val="00FC6007"/>
    <w:rsid w:val="00FD79EE"/>
    <w:rsid w:val="00FE495F"/>
    <w:rsid w:val="00FE4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mod Singh</dc:creator>
  <cp:lastModifiedBy>Pramod Singh</cp:lastModifiedBy>
  <cp:revision>1</cp:revision>
  <dcterms:created xsi:type="dcterms:W3CDTF">2019-12-13T10:00:00Z</dcterms:created>
  <dcterms:modified xsi:type="dcterms:W3CDTF">2019-12-13T10:00:00Z</dcterms:modified>
</cp:coreProperties>
</file>